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sz w:val="32"/>
          <w:lang w:val="en-US"/>
        </w:rPr>
        <w:t>Additional file 1</w:t>
      </w:r>
    </w:p>
    <w:p>
      <w:pPr>
        <w:pStyle w:val="Normal"/>
        <w:jc w:val="both"/>
        <w:rPr>
          <w:sz w:val="24"/>
          <w:lang w:val="en-US"/>
        </w:rPr>
      </w:pPr>
      <w:r>
        <w:rPr>
          <w:sz w:val="24"/>
          <w:lang w:val="en-US"/>
        </w:rPr>
        <w:t>Logistic regression analyses to investigate demographic and social contact determinants associated with HSV-1 and HSV-2 seropositivity among children and adults*, stratified by Pienter study</w:t>
      </w:r>
    </w:p>
    <w:p>
      <w:pPr>
        <w:pStyle w:val="Normal"/>
        <w:jc w:val="both"/>
        <w:rPr>
          <w:sz w:val="24"/>
          <w:lang w:val="en-US"/>
        </w:rPr>
      </w:pPr>
      <w:r>
        <w:rPr>
          <w:sz w:val="24"/>
          <w:lang w:val="en-US"/>
        </w:rPr>
      </w:r>
    </w:p>
    <w:tbl>
      <w:tblPr>
        <w:tblW w:w="11340" w:type="dxa"/>
        <w:jc w:val="left"/>
        <w:tblInd w:w="-1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417"/>
        <w:gridCol w:w="1559"/>
        <w:gridCol w:w="284"/>
        <w:gridCol w:w="1559"/>
        <w:gridCol w:w="1418"/>
        <w:gridCol w:w="283"/>
        <w:gridCol w:w="1418"/>
        <w:gridCol w:w="1559"/>
        <w:gridCol w:w="283"/>
      </w:tblGrid>
      <w:tr>
        <w:trPr/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2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V-1</w:t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V-2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ildren*</w:t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ults*</w:t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ults*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ienter-1</w:t>
            </w:r>
          </w:p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R [95% CI]†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ienter-2</w:t>
            </w:r>
          </w:p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R [95% CI]†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ienter-1</w:t>
            </w:r>
          </w:p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R [95% CI]†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ienter-2</w:t>
            </w:r>
          </w:p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R [95% CI]†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250" w:firstLine="25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ienter-1</w:t>
            </w:r>
          </w:p>
          <w:p>
            <w:pPr>
              <w:pStyle w:val="Normal"/>
              <w:ind w:left="-250" w:firstLine="25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R [95% CI]†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ienter-2</w:t>
            </w:r>
          </w:p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R [95% CI]†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250" w:firstLine="25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  <w:lang w:val="en-US"/>
              </w:rPr>
              <w:t xml:space="preserve">Men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ind w:left="-250" w:firstLine="25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  <w:lang w:val="en-US"/>
              </w:rPr>
              <w:t>Wome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15 [0.90-1.46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45 [1.20-1.75]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13 [0.93-1.38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37 [1.15-1.63]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ind w:left="-250" w:firstLine="250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36 [1.07-1.74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61 [1.21-2.12]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ge (continue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21 [1.16-1.25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21 [1.18-1.25]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07 [1.05-1.08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05 [1.04-1.06]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ind w:left="-250" w:firstLine="250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4 [1.03-1.05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7 [1.04-1.09]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Ethnicit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ind w:left="-250" w:firstLine="25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Native Dutch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ind w:left="-250" w:firstLine="25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Western, othe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7 [0.78-2.07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 [0.19-1.54]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57 [1.10-2.25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24 [0.90-1.71]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ind w:left="-250" w:firstLine="25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4 [0.86-2.10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 [0.65-1.99]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Moroccan/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urkish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48 [1.30-4.72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.13 [4.16-9.03]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‡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.60 [10.27-249.40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9.85 [4.49-21.61]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ind w:left="-250" w:firstLine="25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 [0.24-2.54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 [0.27-2.15]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Surinamese/ Aruban/Antillea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82 [0.81-4.06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.20 [2.34-4.38]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.39 [1.46-7.88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21 [1.21-4.02]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ind w:left="-250" w:firstLine="250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.85 [1.23-6.59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 [0.57-2.93]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Non-Western, othe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68 [0.86-3.29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.63 [2.42-5.45]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.97 [1.56-15.80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.59 [2.45-8.62]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ind w:left="-250" w:firstLine="250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.37 [0.82-6.88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74 [0.91-3.33]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/>
        <w:tc>
          <w:tcPr>
            <w:tcW w:w="2977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Generation of migrant</w:t>
            </w:r>
            <w:r>
              <w:rPr>
                <w:sz w:val="18"/>
                <w:szCs w:val="18"/>
                <w:lang w:val="en-US"/>
              </w:rPr>
              <w:t>*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ind w:left="-250" w:firstLine="25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Native Dutch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ind w:left="-250" w:firstLine="25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>st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generatio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47 [1.35-4.50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.69 [3.27-6.73]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8.16 [4.77-13.97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.94 [2.67-5.82]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‡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ind w:left="-250" w:firstLine="250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58 [0.90-2.78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58 [1.00-2.49]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>nd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generatio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55 [1.02-2.36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.64 [1.83-3.80]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38 [0.96-1.98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3 [0.94-2.17]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ind w:left="-250" w:firstLine="25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0 [0.80-2.43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1 [0.43-1.49]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977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Degree of urbaniz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ind w:left="-250" w:firstLine="25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Very high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55 [1.03-2.35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 [0.72-1.23]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 [0.71-1.39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 [0.74-1.07]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ind w:left="-250" w:firstLine="25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2 [0.79-1.90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 [0.58-1.60]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Less high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ind w:left="-250" w:firstLine="25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Education level</w:t>
            </w:r>
            <w:r>
              <w:rPr>
                <w:sz w:val="18"/>
                <w:szCs w:val="18"/>
                <w:lang w:val="en-US"/>
              </w:rPr>
              <w:t>††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ind w:left="-250" w:firstLine="25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  <w:lang w:val="en-US"/>
              </w:rPr>
              <w:t>Moderate/l</w:t>
            </w:r>
            <w:r>
              <w:rPr>
                <w:color w:val="000000"/>
                <w:sz w:val="18"/>
                <w:szCs w:val="18"/>
                <w:lang w:val="en-US"/>
              </w:rPr>
              <w:t>ow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63 [1.23-2.16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19 [0.85-1.65]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21 [0.95-1.54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  <w:t>1.22 [0.97-1.54]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0.53 [0.38-0.73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  <w:t>0.88 [0.64-1.23]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‡</w:t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  <w:t>1.75 [0.63-4.87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2.17 [1.17-4.04]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3 [0.38-2.29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71 [0.65-4.53]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 [0.13-2.10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6 [0.56-8.26]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Househol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ind w:left="-250" w:firstLine="25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</w:rPr>
              <w:t>1-2 person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ind w:left="-250" w:firstLine="25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</w:rPr>
              <w:t>3-4 person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 [0.32-1.81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.35 [1.10-5.02]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14 [0.96-1.36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21 [0.97-1.51]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ind w:left="-250" w:firstLine="25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</w:rPr>
              <w:t>&gt;=5 person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 [0.34-2.22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0 [0.97-4.58]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 [0.70-1.20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7 [0.97-1.66]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ind w:left="-250" w:firstLine="25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31 [0.38-4.51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.02 [3.04-11.93]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‡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 [0.41-1.94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4 [0.61-4.37]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ind w:left="-250" w:firstLine="25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536" w:type="dxa"/>
            <w:gridSpan w:val="3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Child in household attending daycare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ind w:left="-250" w:firstLine="25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ind w:left="-250" w:firstLine="25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 [0.51-1.13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0 [0.83-1.73]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 [0.82-1.38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39 [1.08-1.79]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ind w:left="-250" w:firstLine="25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 [0.27-1.71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94 [1.32-2.87]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‡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35 [0.18-0.72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65 [0.30-1.40]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ind w:left="-250" w:firstLine="25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977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Child attending daycar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ind w:left="-250" w:firstLine="25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ind w:left="-250" w:firstLine="25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46 [1.04-2.05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5 [0.93-2.23]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ind w:left="-250" w:firstLine="25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1 [0.60-2.85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3 [0.73-1.76]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ind w:left="-250" w:firstLine="25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977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Ever had sexual intercour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ind w:left="-250" w:firstLine="25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ind w:left="-250" w:firstLine="25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41 [1.02-1.96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85 [1.32-2.60]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ind w:left="-250" w:firstLine="250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.17 [0.88-5.38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77 [1.02-7.53]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 [0.55-1.44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.17 [1.33-3.54]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‡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250" w:firstLine="250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44 [0.48-4.33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.03 [1.43-11.39]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340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250" w:firstLine="25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 Children were aged 6 months to 11 years and adults were aged 17 to 44 years in Pienter-1 and 15 to 44 years in Pienter-2</w:t>
            </w:r>
          </w:p>
          <w:p>
            <w:pPr>
              <w:pStyle w:val="Normal"/>
              <w:ind w:left="-250" w:firstLine="25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†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OR adjusted for: gender, age, ethnicity and degree of urbanization </w:t>
            </w:r>
          </w:p>
          <w:p>
            <w:pPr>
              <w:pStyle w:val="Normal"/>
              <w:ind w:left="-250" w:firstLine="25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‡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There was a statistically significant (p&lt;0.05) difference between Pienter-1 and Pienter-2</w:t>
            </w:r>
          </w:p>
          <w:p>
            <w:pPr>
              <w:pStyle w:val="Normal"/>
              <w:ind w:left="-250" w:firstLine="25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* Not adjusted for ethnicity</w:t>
            </w:r>
          </w:p>
          <w:p>
            <w:pPr>
              <w:pStyle w:val="Normal"/>
              <w:ind w:left="-250" w:firstLine="250"/>
              <w:jc w:val="both"/>
              <w:rPr/>
            </w:pPr>
            <w:r>
              <w:rPr>
                <w:sz w:val="18"/>
                <w:szCs w:val="18"/>
                <w:lang w:val="en-US"/>
              </w:rPr>
              <w:t>††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For children, the education level of the parents was used</w:t>
            </w:r>
          </w:p>
          <w:p>
            <w:pPr>
              <w:pStyle w:val="Normal"/>
              <w:tabs>
                <w:tab w:val="clear" w:pos="708"/>
                <w:tab w:val="center" w:pos="5633" w:leader="none"/>
                <w:tab w:val="right" w:pos="11266" w:leader="none"/>
              </w:tabs>
              <w:ind w:left="-250" w:firstLine="25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gistic regression analyses were unweighted, corrected for the complex survey design</w:t>
            </w:r>
          </w:p>
          <w:p>
            <w:pPr>
              <w:pStyle w:val="Normal"/>
              <w:tabs>
                <w:tab w:val="clear" w:pos="708"/>
                <w:tab w:val="center" w:pos="5633" w:leader="none"/>
                <w:tab w:val="right" w:pos="11266" w:leader="none"/>
              </w:tabs>
              <w:ind w:left="-250" w:firstLine="25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 bold: OR is statistically significant (p&lt;0.05)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V: Herpes Simplex Virus; OR: Odds Ratio; aOR: adjusted Odds Ratio; CI: confidence interval; Ref: reference</w:t>
            </w:r>
          </w:p>
        </w:tc>
      </w:tr>
    </w:tbl>
    <w:p>
      <w:pPr>
        <w:pStyle w:val="Normal"/>
        <w:jc w:val="both"/>
        <w:rPr>
          <w:sz w:val="24"/>
          <w:lang w:val="en-US"/>
        </w:rPr>
      </w:pPr>
      <w:r>
        <w:rPr>
          <w:sz w:val="24"/>
          <w:lang w:val="en-US"/>
        </w:rPr>
      </w:r>
      <w:r>
        <w:br w:type="page"/>
      </w:r>
    </w:p>
    <w:p>
      <w:pPr>
        <w:pStyle w:val="Normal"/>
        <w:jc w:val="both"/>
        <w:rPr>
          <w:sz w:val="24"/>
          <w:lang w:val="en-US"/>
        </w:rPr>
      </w:pPr>
      <w:r>
        <w:rPr>
          <w:sz w:val="24"/>
          <w:lang w:val="en-US"/>
        </w:rPr>
        <w:t>Logistic regression analyses to investigate sexual risk behavior determinants associated with HSV-1 and HSV-2 seropositivity among adults* who ever had sexual intercourse, stratified by Pienter study</w:t>
      </w:r>
    </w:p>
    <w:p>
      <w:pPr>
        <w:pStyle w:val="Normal"/>
        <w:jc w:val="both"/>
        <w:rPr>
          <w:sz w:val="24"/>
          <w:lang w:val="en-US"/>
        </w:rPr>
      </w:pPr>
      <w:r>
        <w:rPr>
          <w:sz w:val="24"/>
          <w:lang w:val="en-US"/>
        </w:rPr>
      </w:r>
    </w:p>
    <w:tbl>
      <w:tblPr>
        <w:tblW w:w="92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1417"/>
        <w:gridCol w:w="1418"/>
        <w:gridCol w:w="309"/>
        <w:gridCol w:w="239"/>
        <w:gridCol w:w="1650"/>
        <w:gridCol w:w="1560"/>
        <w:gridCol w:w="283"/>
      </w:tblGrid>
      <w:tr>
        <w:trPr/>
        <w:tc>
          <w:tcPr>
            <w:tcW w:w="24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314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V-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349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V-2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ienter-1</w:t>
            </w:r>
          </w:p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R [95% CI]†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ienter-2</w:t>
            </w:r>
          </w:p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R [95% CI]†</w:t>
            </w:r>
          </w:p>
        </w:tc>
        <w:tc>
          <w:tcPr>
            <w:tcW w:w="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ienter-1</w:t>
            </w:r>
          </w:p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R [95% CI]†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ineter-2</w:t>
            </w:r>
          </w:p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R [95% CI]†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Number of recent partners</w:t>
            </w:r>
            <w:r>
              <w:rPr>
                <w:sz w:val="18"/>
                <w:szCs w:val="18"/>
                <w:lang w:val="en-US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1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0 partner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1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1 partner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19 [0.76-1.87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45 [1.01-2.06]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3 [0.64-2.36]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 [0.62-2.23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1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&gt;=2 partner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8 [0.48-1.62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32 [0.74-2.38]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6 [0.30-2.45]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2.16 [1.04-4.50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41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  <w:t>1.06 [0.53-2.10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2.47 [1.43-4.26]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69 [0.70-4.04]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5 [0.22-1.92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Sexual preferenc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41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Heterosexua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41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Homo-/bisexua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19 [0.67-2.12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5 [0.46-2.39]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3.75 [1.69-8.36]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  <w:t>1.19 [0.43-3.26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41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  <w:t>0.78 [0.49-1.25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  <w:t>0.83 [0.64-1.07]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5 [0.40-1.39]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0.52 [0.28-0.97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Self-reported history of ST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41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41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Yes, excluding genital herpe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22 [0.66-2.23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17 [0.69-1.98]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  <w:t>1.91 [0.72-5.04]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1.72 [1.09-2.69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41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Yes, genital herpe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46 [0.32-6.67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.23 [0.75-6.65]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10.14 [2.08-49.49]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6.60 [2.49-17.50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41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0 [0.73-1.97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 [0.37-1.99]</w:t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 [0.38-2.00]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3 [0.58-5.18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Age at sexual debu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30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highlight w:val="yellow"/>
                <w:lang w:val="en-US"/>
              </w:rPr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</w:rPr>
              <w:t>&lt;=16 year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</w:rPr>
              <w:t>17-20 year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0.85 [0.69-1.07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  <w:highlight w:val="yellow"/>
              </w:rPr>
            </w:pPr>
            <w:r>
              <w:rPr>
                <w:b/>
                <w:color w:val="000000"/>
                <w:sz w:val="18"/>
                <w:szCs w:val="18"/>
              </w:rPr>
              <w:t>0.64 [0.50-0.81]</w:t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lang w:val="en-US"/>
              </w:rPr>
              <w:t>‡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1.06 [0.69-1.61]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6 [0.84-2.21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highlight w:val="yellow"/>
                <w:lang w:val="en-US"/>
              </w:rPr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</w:rPr>
              <w:t>&gt;=21 year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65 [0.49-0.85]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8"/>
                <w:szCs w:val="18"/>
                <w:highlight w:val="yellow"/>
              </w:rPr>
            </w:pPr>
            <w:r>
              <w:rPr>
                <w:b/>
                <w:color w:val="000000"/>
                <w:sz w:val="18"/>
                <w:szCs w:val="18"/>
              </w:rPr>
              <w:t>0.60 [0.46-0.78]</w:t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 w:val="18"/>
                <w:szCs w:val="18"/>
                <w:highlight w:val="yellow"/>
              </w:rPr>
            </w:pPr>
            <w:r>
              <w:rPr>
                <w:b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1.06 [0.67-1.67]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 [0.62-1.56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highlight w:val="yellow"/>
                <w:lang w:val="en-US"/>
              </w:rPr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Cs/>
                <w:color w:val="000000"/>
                <w:sz w:val="18"/>
                <w:szCs w:val="18"/>
              </w:rPr>
              <w:t>0.93 [0.71-1.23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2 [0.60-1.11]</w:t>
            </w:r>
          </w:p>
        </w:tc>
        <w:tc>
          <w:tcPr>
            <w:tcW w:w="3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color w:val="000000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4 [0.56-1.58]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0 [0.40-1.59]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highlight w:val="yellow"/>
                <w:lang w:val="en-US"/>
              </w:rPr>
            </w:r>
          </w:p>
        </w:tc>
      </w:tr>
      <w:tr>
        <w:trPr/>
        <w:tc>
          <w:tcPr>
            <w:tcW w:w="9004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 Adults were aged 17 to 44 years in Pienter-1 and 15 to 44 years in Pienter-2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†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OR adjusted for: gender, age, ethnicity and degree of urbanization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‡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There was a statistically significant (p&lt;0.05) difference between Pienter-1 and Pienter-2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* Number of partners in the past year for Pienter-1 and in the past 6 months for Pienter-2</w:t>
            </w:r>
          </w:p>
          <w:p>
            <w:pPr>
              <w:pStyle w:val="Normal"/>
              <w:tabs>
                <w:tab w:val="clear" w:pos="708"/>
                <w:tab w:val="center" w:pos="5633" w:leader="none"/>
                <w:tab w:val="right" w:pos="11266" w:leader="none"/>
              </w:tabs>
              <w:ind w:left="-250" w:firstLine="25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gistic regression analyses were unweighted, corrected for the complex survey design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 bold: OR is statistically significant (p&lt;0.05)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V: Herpes Simplex Virus; OR: Odds Ratio; aOR: adjusted Odds Ratio; CI: confidence interval; Ref: reference; STI: sexually transmitted infectio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highlight w:val="yellow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8CF6A982</Template>
  <TotalTime>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7T07:40:00Z</dcterms:created>
  <dc:creator>Petra Woestenberg</dc:creator>
  <dc:description/>
  <cp:keywords/>
  <dc:language>en-US</dc:language>
  <cp:lastModifiedBy>Petra Woestenberg</cp:lastModifiedBy>
  <dcterms:modified xsi:type="dcterms:W3CDTF">2016-04-08T12:10:00Z</dcterms:modified>
  <cp:revision>95</cp:revision>
  <dc:subject/>
  <dc:title/>
</cp:coreProperties>
</file>